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17B" w:rsidRDefault="00D6317B" w:rsidP="00D6317B">
      <w:pPr>
        <w:rPr>
          <w:rFonts w:ascii="Times New Roman" w:hAnsi="Times New Roman" w:cs="Times New Roman"/>
          <w:b/>
          <w:sz w:val="22"/>
          <w:szCs w:val="22"/>
        </w:rPr>
      </w:pPr>
      <w:r w:rsidRPr="004552CB">
        <w:rPr>
          <w:rFonts w:ascii="Times New Roman" w:hAnsi="Times New Roman" w:cs="Times New Roman"/>
          <w:b/>
          <w:sz w:val="22"/>
          <w:szCs w:val="22"/>
        </w:rPr>
        <w:t xml:space="preserve">Additional file </w:t>
      </w:r>
      <w:r w:rsidR="000901B3">
        <w:rPr>
          <w:rFonts w:ascii="Times New Roman" w:hAnsi="Times New Roman" w:cs="Times New Roman"/>
          <w:b/>
          <w:sz w:val="22"/>
          <w:szCs w:val="22"/>
        </w:rPr>
        <w:t>5</w:t>
      </w:r>
      <w:r w:rsidRPr="004552CB">
        <w:rPr>
          <w:rFonts w:ascii="Times New Roman" w:hAnsi="Times New Roman" w:cs="Times New Roman"/>
          <w:b/>
          <w:sz w:val="22"/>
          <w:szCs w:val="22"/>
        </w:rPr>
        <w:t xml:space="preserve">. Differential characteristics of species of the genus </w:t>
      </w:r>
      <w:r w:rsidRPr="004552CB">
        <w:rPr>
          <w:rFonts w:ascii="Times New Roman" w:hAnsi="Times New Roman" w:cs="Times New Roman"/>
          <w:b/>
          <w:i/>
          <w:sz w:val="22"/>
          <w:szCs w:val="22"/>
        </w:rPr>
        <w:t>Brucella</w:t>
      </w:r>
      <w:r w:rsidRPr="004552CB">
        <w:rPr>
          <w:rFonts w:ascii="Times New Roman" w:hAnsi="Times New Roman" w:cs="Times New Roman"/>
          <w:b/>
          <w:sz w:val="22"/>
          <w:szCs w:val="22"/>
        </w:rPr>
        <w:t xml:space="preserve"> and mutants. </w:t>
      </w:r>
    </w:p>
    <w:p w:rsidR="004552CB" w:rsidRPr="004552CB" w:rsidRDefault="004552CB" w:rsidP="00D6317B">
      <w:pPr>
        <w:rPr>
          <w:rFonts w:ascii="Times New Roman" w:hAnsi="Times New Roman" w:cs="Times New Roman"/>
          <w:b/>
          <w:sz w:val="22"/>
          <w:szCs w:val="22"/>
        </w:rPr>
      </w:pPr>
    </w:p>
    <w:p w:rsidR="00753468" w:rsidRPr="004552CB" w:rsidRDefault="00753468" w:rsidP="00D6317B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4642" w:type="pct"/>
        <w:tblLayout w:type="fixed"/>
        <w:tblCellMar>
          <w:left w:w="80" w:type="dxa"/>
          <w:right w:w="80" w:type="dxa"/>
        </w:tblCellMar>
        <w:tblLook w:val="0200"/>
      </w:tblPr>
      <w:tblGrid>
        <w:gridCol w:w="1088"/>
        <w:gridCol w:w="615"/>
        <w:gridCol w:w="800"/>
        <w:gridCol w:w="615"/>
        <w:gridCol w:w="616"/>
        <w:gridCol w:w="412"/>
        <w:gridCol w:w="615"/>
        <w:gridCol w:w="615"/>
        <w:gridCol w:w="1107"/>
        <w:gridCol w:w="403"/>
        <w:gridCol w:w="384"/>
        <w:gridCol w:w="384"/>
        <w:gridCol w:w="384"/>
      </w:tblGrid>
      <w:tr w:rsidR="00AF4ADE" w:rsidRPr="004552CB" w:rsidTr="00D567A6">
        <w:trPr>
          <w:cantSplit/>
          <w:trHeight w:val="345"/>
        </w:trPr>
        <w:tc>
          <w:tcPr>
            <w:tcW w:w="1897" w:type="dxa"/>
            <w:tcBorders>
              <w:bottom w:val="single" w:sz="8" w:space="0" w:color="auto"/>
            </w:tcBorders>
            <w:vAlign w:val="center"/>
          </w:tcPr>
          <w:p w:rsidR="00753468" w:rsidRPr="004552CB" w:rsidRDefault="00753468" w:rsidP="0075346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</w:p>
        </w:tc>
        <w:tc>
          <w:tcPr>
            <w:tcW w:w="1004" w:type="dxa"/>
            <w:tcBorders>
              <w:bottom w:val="single" w:sz="8" w:space="0" w:color="auto"/>
            </w:tcBorders>
            <w:vAlign w:val="center"/>
          </w:tcPr>
          <w:p w:rsidR="00753468" w:rsidRPr="004552CB" w:rsidRDefault="00753468" w:rsidP="0075346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</w:p>
        </w:tc>
        <w:tc>
          <w:tcPr>
            <w:tcW w:w="1355" w:type="dxa"/>
            <w:tcBorders>
              <w:bottom w:val="single" w:sz="8" w:space="0" w:color="auto"/>
            </w:tcBorders>
            <w:vAlign w:val="center"/>
          </w:tcPr>
          <w:p w:rsidR="00753468" w:rsidRPr="004552CB" w:rsidRDefault="00753468" w:rsidP="00753468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</w:p>
        </w:tc>
        <w:tc>
          <w:tcPr>
            <w:tcW w:w="262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3468" w:rsidRPr="004552CB" w:rsidRDefault="00753468" w:rsidP="00D567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Thionine (µg/m</w:t>
            </w:r>
            <w:r w:rsidR="00D567A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L</w:t>
            </w: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)</w:t>
            </w:r>
          </w:p>
          <w:p w:rsidR="00753468" w:rsidRPr="004552CB" w:rsidRDefault="00753468" w:rsidP="00D567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with / without CO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200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3468" w:rsidRPr="004552CB" w:rsidRDefault="00753468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Fuchsin (µg/m</w:t>
            </w:r>
            <w:r w:rsidR="00D567A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L</w:t>
            </w: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)</w:t>
            </w:r>
          </w:p>
          <w:p w:rsidR="00753468" w:rsidRPr="004552CB" w:rsidRDefault="00753468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with / without CO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1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3468" w:rsidRPr="004552CB" w:rsidRDefault="00753468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Safranin (µg/m</w:t>
            </w:r>
            <w:r w:rsidR="00D567A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L</w:t>
            </w: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)</w:t>
            </w:r>
          </w:p>
          <w:p w:rsidR="00753468" w:rsidRPr="004552CB" w:rsidRDefault="00753468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with / without CO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2303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3468" w:rsidRPr="004552CB" w:rsidRDefault="00753468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 xml:space="preserve">Lysis by phages </w:t>
            </w: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eastAsia="es-ES"/>
              </w:rPr>
              <w:t>a</w:t>
            </w:r>
          </w:p>
          <w:p w:rsidR="00753468" w:rsidRPr="004552CB" w:rsidRDefault="00753468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(</w:t>
            </w: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TD</w:t>
            </w:r>
            <w:proofErr w:type="spellEnd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) 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b</w:t>
            </w:r>
          </w:p>
        </w:tc>
      </w:tr>
      <w:tr w:rsidR="00492B8F" w:rsidRPr="004552CB" w:rsidTr="00D567A6">
        <w:trPr>
          <w:cantSplit/>
          <w:trHeight w:val="345"/>
        </w:trPr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Strain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Urease activity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 xml:space="preserve">Serum anti </w:t>
            </w: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br/>
              <w:t>A / M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 xml:space="preserve">10 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 xml:space="preserve">20 </w:t>
            </w:r>
          </w:p>
        </w:tc>
        <w:tc>
          <w:tcPr>
            <w:tcW w:w="6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 xml:space="preserve">40 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0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9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Tb</w:t>
            </w:r>
          </w:p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(-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 xml:space="preserve">Wb 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(-3)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c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R/C</w:t>
            </w:r>
          </w:p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(-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>Iz</w:t>
            </w:r>
            <w:proofErr w:type="spellEnd"/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t xml:space="preserve"> </w:t>
            </w:r>
            <w:r w:rsidRPr="004552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  <w:br/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(-3)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c</w:t>
            </w:r>
          </w:p>
        </w:tc>
      </w:tr>
      <w:tr w:rsidR="00492B8F" w:rsidRPr="004552CB" w:rsidTr="00D567A6">
        <w:trPr>
          <w:cantSplit/>
          <w:trHeight w:val="454"/>
        </w:trPr>
        <w:tc>
          <w:tcPr>
            <w:tcW w:w="1897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ES"/>
              </w:rPr>
              <w:t>Bs2WT</w:t>
            </w:r>
            <w:proofErr w:type="spellEnd"/>
          </w:p>
        </w:tc>
        <w:tc>
          <w:tcPr>
            <w:tcW w:w="1004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</w:tr>
      <w:tr w:rsidR="00492B8F" w:rsidRPr="004552CB" w:rsidTr="00D567A6">
        <w:trPr>
          <w:cantSplit/>
          <w:trHeight w:val="454"/>
        </w:trPr>
        <w:tc>
          <w:tcPr>
            <w:tcW w:w="1897" w:type="dxa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s2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wadB</w:t>
            </w:r>
            <w:proofErr w:type="spellEnd"/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</w:tr>
      <w:tr w:rsidR="00492B8F" w:rsidRPr="004552CB" w:rsidTr="00D567A6">
        <w:trPr>
          <w:cantSplit/>
          <w:trHeight w:val="454"/>
        </w:trPr>
        <w:tc>
          <w:tcPr>
            <w:tcW w:w="1897" w:type="dxa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s2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wadD</w:t>
            </w:r>
            <w:proofErr w:type="spellEnd"/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</w:tr>
      <w:tr w:rsidR="00492B8F" w:rsidRPr="004552CB" w:rsidTr="00D567A6">
        <w:trPr>
          <w:cantSplit/>
          <w:trHeight w:val="454"/>
        </w:trPr>
        <w:tc>
          <w:tcPr>
            <w:tcW w:w="1897" w:type="dxa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s2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ppdK</w:t>
            </w:r>
            <w:proofErr w:type="spellEnd"/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</w:tr>
      <w:tr w:rsidR="00492B8F" w:rsidRPr="004552CB" w:rsidTr="00D567A6">
        <w:trPr>
          <w:cantSplit/>
          <w:trHeight w:val="454"/>
        </w:trPr>
        <w:tc>
          <w:tcPr>
            <w:tcW w:w="1897" w:type="dxa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s2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ppdK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wadB</w:t>
            </w:r>
            <w:proofErr w:type="spellEnd"/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1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</w:tr>
      <w:tr w:rsidR="00492B8F" w:rsidRPr="004552CB" w:rsidTr="00D567A6">
        <w:trPr>
          <w:cantSplit/>
          <w:trHeight w:val="454"/>
        </w:trPr>
        <w:tc>
          <w:tcPr>
            <w:tcW w:w="189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s2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ppdK</w:t>
            </w: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wadD</w:t>
            </w:r>
            <w:proofErr w:type="spellEnd"/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1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</w:tr>
      <w:tr w:rsidR="00492B8F" w:rsidRPr="004552CB" w:rsidTr="00D567A6">
        <w:trPr>
          <w:cantSplit/>
          <w:trHeight w:val="454"/>
        </w:trPr>
        <w:tc>
          <w:tcPr>
            <w:tcW w:w="189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s2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wbkF</w:t>
            </w:r>
            <w:proofErr w:type="spellEnd"/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</w:tr>
      <w:tr w:rsidR="00143EBF" w:rsidRPr="004552CB" w:rsidTr="00D567A6">
        <w:trPr>
          <w:cantSplit/>
          <w:trHeight w:val="454"/>
        </w:trPr>
        <w:tc>
          <w:tcPr>
            <w:tcW w:w="189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s2Δ</w:t>
            </w:r>
            <w:r w:rsidRPr="004552C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s-ES"/>
              </w:rPr>
              <w:t>wzm</w:t>
            </w:r>
            <w:proofErr w:type="spellEnd"/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</w:tr>
      <w:tr w:rsidR="00143EBF" w:rsidRPr="004552CB" w:rsidTr="00D567A6">
        <w:trPr>
          <w:cantSplit/>
          <w:trHeight w:val="454"/>
        </w:trPr>
        <w:tc>
          <w:tcPr>
            <w:tcW w:w="1897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s2</w:t>
            </w:r>
            <w:proofErr w:type="spellEnd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::</w:t>
            </w:r>
            <w:proofErr w:type="spellStart"/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n7Km</w:t>
            </w:r>
            <w:r w:rsidRPr="00DE298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R</w:t>
            </w:r>
            <w:proofErr w:type="spellEnd"/>
          </w:p>
        </w:tc>
        <w:tc>
          <w:tcPr>
            <w:tcW w:w="1004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1355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-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+</w:t>
            </w:r>
          </w:p>
        </w:tc>
        <w:tc>
          <w:tcPr>
            <w:tcW w:w="619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+ / -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1936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 /-</w:t>
            </w:r>
          </w:p>
        </w:tc>
        <w:tc>
          <w:tcPr>
            <w:tcW w:w="602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492B8F" w:rsidRPr="004552CB" w:rsidRDefault="00492B8F" w:rsidP="00E3472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4552CB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</w:tr>
    </w:tbl>
    <w:p w:rsidR="00753468" w:rsidRPr="004552CB" w:rsidRDefault="00753468" w:rsidP="00753468">
      <w:pPr>
        <w:pStyle w:val="ListParagraph"/>
        <w:numPr>
          <w:ilvl w:val="0"/>
          <w:numId w:val="12"/>
        </w:numPr>
        <w:rPr>
          <w:sz w:val="22"/>
          <w:szCs w:val="22"/>
          <w:lang w:val="en-US"/>
        </w:rPr>
      </w:pPr>
      <w:r w:rsidRPr="004552CB">
        <w:rPr>
          <w:sz w:val="22"/>
          <w:szCs w:val="22"/>
          <w:lang w:val="en-US"/>
        </w:rPr>
        <w:t xml:space="preserve">Phages: Tbilisi (Tb), </w:t>
      </w:r>
      <w:proofErr w:type="spellStart"/>
      <w:r w:rsidRPr="004552CB">
        <w:rPr>
          <w:sz w:val="22"/>
          <w:szCs w:val="22"/>
          <w:lang w:val="en-US"/>
        </w:rPr>
        <w:t>Weybridge</w:t>
      </w:r>
      <w:proofErr w:type="spellEnd"/>
      <w:r w:rsidRPr="004552CB">
        <w:rPr>
          <w:sz w:val="22"/>
          <w:szCs w:val="22"/>
          <w:lang w:val="en-US"/>
        </w:rPr>
        <w:t xml:space="preserve"> (Wb), R/C and </w:t>
      </w:r>
      <w:proofErr w:type="spellStart"/>
      <w:r w:rsidRPr="004552CB">
        <w:rPr>
          <w:sz w:val="22"/>
          <w:szCs w:val="22"/>
          <w:lang w:val="en-US"/>
        </w:rPr>
        <w:t>Izatnagar</w:t>
      </w:r>
      <w:proofErr w:type="spellEnd"/>
      <w:r w:rsidRPr="004552CB">
        <w:rPr>
          <w:sz w:val="22"/>
          <w:szCs w:val="22"/>
          <w:lang w:val="en-US"/>
        </w:rPr>
        <w:t xml:space="preserve"> (</w:t>
      </w:r>
      <w:proofErr w:type="spellStart"/>
      <w:r w:rsidRPr="004552CB">
        <w:rPr>
          <w:sz w:val="22"/>
          <w:szCs w:val="22"/>
          <w:lang w:val="en-US"/>
        </w:rPr>
        <w:t>Iz</w:t>
      </w:r>
      <w:proofErr w:type="spellEnd"/>
      <w:r w:rsidRPr="004552CB">
        <w:rPr>
          <w:sz w:val="22"/>
          <w:szCs w:val="22"/>
          <w:lang w:val="en-US"/>
        </w:rPr>
        <w:t>)</w:t>
      </w:r>
    </w:p>
    <w:p w:rsidR="00753468" w:rsidRPr="004552CB" w:rsidRDefault="00753468" w:rsidP="00753468">
      <w:pPr>
        <w:pStyle w:val="ListParagraph"/>
        <w:numPr>
          <w:ilvl w:val="0"/>
          <w:numId w:val="12"/>
        </w:numPr>
        <w:rPr>
          <w:sz w:val="22"/>
          <w:szCs w:val="22"/>
          <w:lang w:val="en-US"/>
        </w:rPr>
      </w:pPr>
      <w:proofErr w:type="spellStart"/>
      <w:r w:rsidRPr="004552CB">
        <w:rPr>
          <w:sz w:val="22"/>
          <w:szCs w:val="22"/>
          <w:lang w:val="en-US"/>
        </w:rPr>
        <w:t>RTD</w:t>
      </w:r>
      <w:proofErr w:type="spellEnd"/>
      <w:r w:rsidRPr="004552CB">
        <w:rPr>
          <w:sz w:val="22"/>
          <w:szCs w:val="22"/>
          <w:lang w:val="en-US"/>
        </w:rPr>
        <w:t xml:space="preserve">: routine test dilution (maximum dilution of the phage to which the </w:t>
      </w:r>
      <w:r w:rsidRPr="004552CB">
        <w:rPr>
          <w:i/>
          <w:sz w:val="22"/>
          <w:szCs w:val="22"/>
          <w:lang w:val="en-US"/>
        </w:rPr>
        <w:t>B. suis</w:t>
      </w:r>
      <w:r w:rsidRPr="004552CB">
        <w:rPr>
          <w:sz w:val="22"/>
          <w:szCs w:val="22"/>
          <w:lang w:val="en-US"/>
        </w:rPr>
        <w:t xml:space="preserve"> 1330 reference strain is lysed</w:t>
      </w:r>
    </w:p>
    <w:p w:rsidR="00753468" w:rsidRPr="004552CB" w:rsidRDefault="00753468" w:rsidP="003C7D66">
      <w:pPr>
        <w:pStyle w:val="ListParagraph"/>
        <w:numPr>
          <w:ilvl w:val="0"/>
          <w:numId w:val="12"/>
        </w:numPr>
        <w:rPr>
          <w:b/>
          <w:sz w:val="22"/>
          <w:szCs w:val="22"/>
          <w:lang w:val="en-GB"/>
        </w:rPr>
      </w:pPr>
      <w:r w:rsidRPr="004552CB">
        <w:rPr>
          <w:sz w:val="22"/>
          <w:szCs w:val="22"/>
          <w:lang w:val="en-US"/>
        </w:rPr>
        <w:t>The numbers correspond to the maximum dilution of the phage to which the strains are lysed</w:t>
      </w:r>
    </w:p>
    <w:p w:rsidR="00753468" w:rsidRPr="004552CB" w:rsidRDefault="00753468" w:rsidP="00D6317B">
      <w:pPr>
        <w:rPr>
          <w:rFonts w:ascii="Times New Roman" w:hAnsi="Times New Roman" w:cs="Times New Roman"/>
          <w:b/>
        </w:rPr>
      </w:pPr>
    </w:p>
    <w:p w:rsidR="00753468" w:rsidRPr="004552CB" w:rsidRDefault="00753468" w:rsidP="00D6317B">
      <w:pPr>
        <w:rPr>
          <w:rFonts w:ascii="Times New Roman" w:hAnsi="Times New Roman" w:cs="Times New Roman"/>
          <w:b/>
        </w:rPr>
      </w:pPr>
    </w:p>
    <w:p w:rsidR="007475FB" w:rsidRPr="004552CB" w:rsidRDefault="007475FB" w:rsidP="00B30BF7">
      <w:pPr>
        <w:rPr>
          <w:rFonts w:ascii="Times New Roman" w:hAnsi="Times New Roman" w:cs="Times New Roman"/>
          <w:lang w:val="en-GB"/>
        </w:rPr>
      </w:pPr>
    </w:p>
    <w:sectPr w:rsidR="007475FB" w:rsidRPr="004552CB" w:rsidSect="00124DF4">
      <w:pgSz w:w="11900" w:h="16820"/>
      <w:pgMar w:top="1418" w:right="1701" w:bottom="1418" w:left="1701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A1D" w:rsidRDefault="00BA5A1D" w:rsidP="00CF0A81">
      <w:r>
        <w:separator/>
      </w:r>
    </w:p>
  </w:endnote>
  <w:endnote w:type="continuationSeparator" w:id="0">
    <w:p w:rsidR="00BA5A1D" w:rsidRDefault="00BA5A1D" w:rsidP="00CF0A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A1D" w:rsidRDefault="00BA5A1D" w:rsidP="00CF0A81">
      <w:r>
        <w:separator/>
      </w:r>
    </w:p>
  </w:footnote>
  <w:footnote w:type="continuationSeparator" w:id="0">
    <w:p w:rsidR="00BA5A1D" w:rsidRDefault="00BA5A1D" w:rsidP="00CF0A8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43EEF"/>
    <w:multiLevelType w:val="hybridMultilevel"/>
    <w:tmpl w:val="EF16AFBA"/>
    <w:lvl w:ilvl="0" w:tplc="1312F20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DD386D"/>
    <w:multiLevelType w:val="hybridMultilevel"/>
    <w:tmpl w:val="EF16AFBA"/>
    <w:lvl w:ilvl="0" w:tplc="1312F20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441537"/>
    <w:multiLevelType w:val="hybridMultilevel"/>
    <w:tmpl w:val="88B29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C56692E"/>
    <w:multiLevelType w:val="hybridMultilevel"/>
    <w:tmpl w:val="ED3223F8"/>
    <w:lvl w:ilvl="0" w:tplc="3E8497D6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A4C4A"/>
    <w:multiLevelType w:val="hybridMultilevel"/>
    <w:tmpl w:val="E1BEEB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1E2698"/>
    <w:multiLevelType w:val="hybridMultilevel"/>
    <w:tmpl w:val="A72E1C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361808"/>
    <w:multiLevelType w:val="multilevel"/>
    <w:tmpl w:val="8B409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7">
    <w:nsid w:val="295608AF"/>
    <w:multiLevelType w:val="hybridMultilevel"/>
    <w:tmpl w:val="C2A255AE"/>
    <w:lvl w:ilvl="0" w:tplc="0C0A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8">
    <w:nsid w:val="2D252539"/>
    <w:multiLevelType w:val="hybridMultilevel"/>
    <w:tmpl w:val="85BE2F42"/>
    <w:lvl w:ilvl="0" w:tplc="4ACC0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0F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DCB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8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68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6D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E2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6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8A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3D74292"/>
    <w:multiLevelType w:val="hybridMultilevel"/>
    <w:tmpl w:val="3FB21916"/>
    <w:lvl w:ilvl="0" w:tplc="B98494F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92D20"/>
    <w:multiLevelType w:val="hybridMultilevel"/>
    <w:tmpl w:val="2E666342"/>
    <w:lvl w:ilvl="0" w:tplc="CEEEF9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CD3507"/>
    <w:multiLevelType w:val="hybridMultilevel"/>
    <w:tmpl w:val="DA627B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5"/>
  </w:num>
  <w:num w:numId="5">
    <w:abstractNumId w:val="7"/>
  </w:num>
  <w:num w:numId="6">
    <w:abstractNumId w:val="11"/>
  </w:num>
  <w:num w:numId="7">
    <w:abstractNumId w:val="10"/>
  </w:num>
  <w:num w:numId="8">
    <w:abstractNumId w:val="2"/>
  </w:num>
  <w:num w:numId="9">
    <w:abstractNumId w:val="8"/>
  </w:num>
  <w:num w:numId="10">
    <w:abstractNumId w:val="1"/>
  </w:num>
  <w:num w:numId="11">
    <w:abstractNumId w:val="0"/>
  </w:num>
  <w:num w:numId="1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Usuario de Windows">
    <w15:presenceInfo w15:providerId="None" w15:userId="Usuario de Window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F0A81"/>
    <w:rsid w:val="00025EB0"/>
    <w:rsid w:val="00040F97"/>
    <w:rsid w:val="0005122F"/>
    <w:rsid w:val="00053027"/>
    <w:rsid w:val="000536FE"/>
    <w:rsid w:val="00061A2F"/>
    <w:rsid w:val="000650CF"/>
    <w:rsid w:val="00067B87"/>
    <w:rsid w:val="00073147"/>
    <w:rsid w:val="00074131"/>
    <w:rsid w:val="00077A90"/>
    <w:rsid w:val="00081AC4"/>
    <w:rsid w:val="0008731A"/>
    <w:rsid w:val="000901B3"/>
    <w:rsid w:val="0009147B"/>
    <w:rsid w:val="00093BE8"/>
    <w:rsid w:val="000C06AD"/>
    <w:rsid w:val="000C4353"/>
    <w:rsid w:val="000D734C"/>
    <w:rsid w:val="000E1D8E"/>
    <w:rsid w:val="000E5599"/>
    <w:rsid w:val="000F17AF"/>
    <w:rsid w:val="00101303"/>
    <w:rsid w:val="00104EA4"/>
    <w:rsid w:val="00105123"/>
    <w:rsid w:val="001103E1"/>
    <w:rsid w:val="00115A92"/>
    <w:rsid w:val="00120C8E"/>
    <w:rsid w:val="00121058"/>
    <w:rsid w:val="00123F37"/>
    <w:rsid w:val="00124DF4"/>
    <w:rsid w:val="00136655"/>
    <w:rsid w:val="00136DF8"/>
    <w:rsid w:val="00143EBF"/>
    <w:rsid w:val="001500F7"/>
    <w:rsid w:val="00153D30"/>
    <w:rsid w:val="00156E51"/>
    <w:rsid w:val="0016438C"/>
    <w:rsid w:val="00166319"/>
    <w:rsid w:val="0017615E"/>
    <w:rsid w:val="001838E4"/>
    <w:rsid w:val="00186016"/>
    <w:rsid w:val="00187CFA"/>
    <w:rsid w:val="001974C3"/>
    <w:rsid w:val="001A3531"/>
    <w:rsid w:val="001A7D7A"/>
    <w:rsid w:val="001C1524"/>
    <w:rsid w:val="001C39CA"/>
    <w:rsid w:val="001C3FFD"/>
    <w:rsid w:val="001C49AC"/>
    <w:rsid w:val="001D0142"/>
    <w:rsid w:val="001D0CB1"/>
    <w:rsid w:val="001E0F00"/>
    <w:rsid w:val="001E2C2C"/>
    <w:rsid w:val="001E65B7"/>
    <w:rsid w:val="001F244B"/>
    <w:rsid w:val="00200456"/>
    <w:rsid w:val="00202297"/>
    <w:rsid w:val="0020469E"/>
    <w:rsid w:val="002133A7"/>
    <w:rsid w:val="00222E13"/>
    <w:rsid w:val="00261171"/>
    <w:rsid w:val="002670D8"/>
    <w:rsid w:val="00270EA5"/>
    <w:rsid w:val="00285F9A"/>
    <w:rsid w:val="002910BB"/>
    <w:rsid w:val="00291187"/>
    <w:rsid w:val="00291276"/>
    <w:rsid w:val="00293E4E"/>
    <w:rsid w:val="002958C3"/>
    <w:rsid w:val="002A4870"/>
    <w:rsid w:val="002D5AC0"/>
    <w:rsid w:val="002E02BA"/>
    <w:rsid w:val="002E0F90"/>
    <w:rsid w:val="002E325A"/>
    <w:rsid w:val="002E517C"/>
    <w:rsid w:val="002F614B"/>
    <w:rsid w:val="003027AE"/>
    <w:rsid w:val="00303C0C"/>
    <w:rsid w:val="003069AA"/>
    <w:rsid w:val="00311580"/>
    <w:rsid w:val="0034137F"/>
    <w:rsid w:val="00341AEE"/>
    <w:rsid w:val="003474FB"/>
    <w:rsid w:val="00351218"/>
    <w:rsid w:val="00352425"/>
    <w:rsid w:val="003620E4"/>
    <w:rsid w:val="003861E7"/>
    <w:rsid w:val="00390606"/>
    <w:rsid w:val="00391601"/>
    <w:rsid w:val="00392F7E"/>
    <w:rsid w:val="003971C0"/>
    <w:rsid w:val="003A0FBA"/>
    <w:rsid w:val="003A5FB7"/>
    <w:rsid w:val="003B6BF7"/>
    <w:rsid w:val="003C2DA2"/>
    <w:rsid w:val="003C36F6"/>
    <w:rsid w:val="003C7D66"/>
    <w:rsid w:val="003E04E8"/>
    <w:rsid w:val="003E7934"/>
    <w:rsid w:val="003F1029"/>
    <w:rsid w:val="004007A6"/>
    <w:rsid w:val="00416B2F"/>
    <w:rsid w:val="00417AE4"/>
    <w:rsid w:val="00431F97"/>
    <w:rsid w:val="00450D38"/>
    <w:rsid w:val="004517F5"/>
    <w:rsid w:val="004552CB"/>
    <w:rsid w:val="00455A3C"/>
    <w:rsid w:val="0046419C"/>
    <w:rsid w:val="00472F4A"/>
    <w:rsid w:val="00473767"/>
    <w:rsid w:val="00491656"/>
    <w:rsid w:val="00492B8F"/>
    <w:rsid w:val="004A2510"/>
    <w:rsid w:val="004B4305"/>
    <w:rsid w:val="004B55D3"/>
    <w:rsid w:val="004D3395"/>
    <w:rsid w:val="004E07F5"/>
    <w:rsid w:val="004F22DB"/>
    <w:rsid w:val="004F7D53"/>
    <w:rsid w:val="0052274B"/>
    <w:rsid w:val="0052443D"/>
    <w:rsid w:val="00525904"/>
    <w:rsid w:val="00526859"/>
    <w:rsid w:val="00534300"/>
    <w:rsid w:val="005368B8"/>
    <w:rsid w:val="00540D5A"/>
    <w:rsid w:val="00545BCD"/>
    <w:rsid w:val="00557B1A"/>
    <w:rsid w:val="0057209C"/>
    <w:rsid w:val="005732AB"/>
    <w:rsid w:val="005813FA"/>
    <w:rsid w:val="00593A5F"/>
    <w:rsid w:val="00596FE7"/>
    <w:rsid w:val="005B7F1C"/>
    <w:rsid w:val="005E1076"/>
    <w:rsid w:val="005E1275"/>
    <w:rsid w:val="005E3E8E"/>
    <w:rsid w:val="005E7007"/>
    <w:rsid w:val="005F3783"/>
    <w:rsid w:val="00600B43"/>
    <w:rsid w:val="006046EB"/>
    <w:rsid w:val="00644093"/>
    <w:rsid w:val="00644464"/>
    <w:rsid w:val="00650073"/>
    <w:rsid w:val="00651B4B"/>
    <w:rsid w:val="00664BEE"/>
    <w:rsid w:val="006723E0"/>
    <w:rsid w:val="00683F8E"/>
    <w:rsid w:val="006A4C54"/>
    <w:rsid w:val="006C459F"/>
    <w:rsid w:val="006E1070"/>
    <w:rsid w:val="006E3FBA"/>
    <w:rsid w:val="006F5AD4"/>
    <w:rsid w:val="006F648E"/>
    <w:rsid w:val="006F7FFD"/>
    <w:rsid w:val="00700E61"/>
    <w:rsid w:val="0070127F"/>
    <w:rsid w:val="00702E87"/>
    <w:rsid w:val="00714501"/>
    <w:rsid w:val="0073129B"/>
    <w:rsid w:val="00743180"/>
    <w:rsid w:val="00746B6E"/>
    <w:rsid w:val="007475FB"/>
    <w:rsid w:val="00751B21"/>
    <w:rsid w:val="00753468"/>
    <w:rsid w:val="007645C6"/>
    <w:rsid w:val="00766C86"/>
    <w:rsid w:val="0077043D"/>
    <w:rsid w:val="00773247"/>
    <w:rsid w:val="007A09D0"/>
    <w:rsid w:val="007A1BEC"/>
    <w:rsid w:val="007A5226"/>
    <w:rsid w:val="007B405D"/>
    <w:rsid w:val="007B7E80"/>
    <w:rsid w:val="007C295F"/>
    <w:rsid w:val="007C5B04"/>
    <w:rsid w:val="007E36F0"/>
    <w:rsid w:val="007F3B5B"/>
    <w:rsid w:val="007F6C0F"/>
    <w:rsid w:val="0080372C"/>
    <w:rsid w:val="00804DCF"/>
    <w:rsid w:val="0080611D"/>
    <w:rsid w:val="00811E1C"/>
    <w:rsid w:val="00817BDF"/>
    <w:rsid w:val="008223F6"/>
    <w:rsid w:val="008366ED"/>
    <w:rsid w:val="00836FF9"/>
    <w:rsid w:val="00841C88"/>
    <w:rsid w:val="00846165"/>
    <w:rsid w:val="00851564"/>
    <w:rsid w:val="00852FC9"/>
    <w:rsid w:val="00866661"/>
    <w:rsid w:val="00866FA9"/>
    <w:rsid w:val="0087423A"/>
    <w:rsid w:val="00875732"/>
    <w:rsid w:val="00882284"/>
    <w:rsid w:val="00884202"/>
    <w:rsid w:val="00884657"/>
    <w:rsid w:val="00890EE9"/>
    <w:rsid w:val="00891A9E"/>
    <w:rsid w:val="008A5CC9"/>
    <w:rsid w:val="008D65CC"/>
    <w:rsid w:val="008E6D13"/>
    <w:rsid w:val="008F1B3E"/>
    <w:rsid w:val="0090220A"/>
    <w:rsid w:val="00905548"/>
    <w:rsid w:val="00913AB9"/>
    <w:rsid w:val="009158D7"/>
    <w:rsid w:val="0091759A"/>
    <w:rsid w:val="00930366"/>
    <w:rsid w:val="0094491D"/>
    <w:rsid w:val="00956598"/>
    <w:rsid w:val="00975C57"/>
    <w:rsid w:val="00983CB8"/>
    <w:rsid w:val="009A4447"/>
    <w:rsid w:val="009B3C84"/>
    <w:rsid w:val="009D0434"/>
    <w:rsid w:val="009D0D61"/>
    <w:rsid w:val="009D5039"/>
    <w:rsid w:val="009E10EB"/>
    <w:rsid w:val="009E4287"/>
    <w:rsid w:val="009F4ECD"/>
    <w:rsid w:val="00A04F2C"/>
    <w:rsid w:val="00A0786A"/>
    <w:rsid w:val="00A2047A"/>
    <w:rsid w:val="00A2307D"/>
    <w:rsid w:val="00A233F1"/>
    <w:rsid w:val="00A259C4"/>
    <w:rsid w:val="00A3629B"/>
    <w:rsid w:val="00A36658"/>
    <w:rsid w:val="00A410A7"/>
    <w:rsid w:val="00A42566"/>
    <w:rsid w:val="00A42E19"/>
    <w:rsid w:val="00A43EEC"/>
    <w:rsid w:val="00A61E8C"/>
    <w:rsid w:val="00A6360B"/>
    <w:rsid w:val="00A67DAF"/>
    <w:rsid w:val="00A7019C"/>
    <w:rsid w:val="00A7189B"/>
    <w:rsid w:val="00A815A7"/>
    <w:rsid w:val="00A827DD"/>
    <w:rsid w:val="00A90702"/>
    <w:rsid w:val="00A93280"/>
    <w:rsid w:val="00A93B8F"/>
    <w:rsid w:val="00AA1B1D"/>
    <w:rsid w:val="00AA3EA9"/>
    <w:rsid w:val="00AB1F77"/>
    <w:rsid w:val="00AB5FD7"/>
    <w:rsid w:val="00AD6E0F"/>
    <w:rsid w:val="00AE3836"/>
    <w:rsid w:val="00AF4ADE"/>
    <w:rsid w:val="00B03DE1"/>
    <w:rsid w:val="00B057E1"/>
    <w:rsid w:val="00B05D19"/>
    <w:rsid w:val="00B16B5E"/>
    <w:rsid w:val="00B17352"/>
    <w:rsid w:val="00B210A5"/>
    <w:rsid w:val="00B25173"/>
    <w:rsid w:val="00B27759"/>
    <w:rsid w:val="00B30BF7"/>
    <w:rsid w:val="00B31B04"/>
    <w:rsid w:val="00B33415"/>
    <w:rsid w:val="00B56ADB"/>
    <w:rsid w:val="00B57B94"/>
    <w:rsid w:val="00B636E3"/>
    <w:rsid w:val="00B65F96"/>
    <w:rsid w:val="00B731AB"/>
    <w:rsid w:val="00B778B4"/>
    <w:rsid w:val="00B840AF"/>
    <w:rsid w:val="00B91672"/>
    <w:rsid w:val="00BA15AA"/>
    <w:rsid w:val="00BA57F4"/>
    <w:rsid w:val="00BA5A1D"/>
    <w:rsid w:val="00BA7DAC"/>
    <w:rsid w:val="00BA7E0F"/>
    <w:rsid w:val="00BB6014"/>
    <w:rsid w:val="00BC0337"/>
    <w:rsid w:val="00BC3E28"/>
    <w:rsid w:val="00BC5EBC"/>
    <w:rsid w:val="00BD5252"/>
    <w:rsid w:val="00BE06F4"/>
    <w:rsid w:val="00BE52C7"/>
    <w:rsid w:val="00BE6FCB"/>
    <w:rsid w:val="00BF5CDA"/>
    <w:rsid w:val="00BF768B"/>
    <w:rsid w:val="00C169F2"/>
    <w:rsid w:val="00C21E95"/>
    <w:rsid w:val="00C23422"/>
    <w:rsid w:val="00C23F9A"/>
    <w:rsid w:val="00C2786B"/>
    <w:rsid w:val="00C32433"/>
    <w:rsid w:val="00C40FD9"/>
    <w:rsid w:val="00C55B34"/>
    <w:rsid w:val="00C574DE"/>
    <w:rsid w:val="00C57948"/>
    <w:rsid w:val="00C707B7"/>
    <w:rsid w:val="00C73971"/>
    <w:rsid w:val="00C74C71"/>
    <w:rsid w:val="00C75667"/>
    <w:rsid w:val="00C80AAF"/>
    <w:rsid w:val="00C935A1"/>
    <w:rsid w:val="00C93B7F"/>
    <w:rsid w:val="00C94291"/>
    <w:rsid w:val="00C96211"/>
    <w:rsid w:val="00CA272E"/>
    <w:rsid w:val="00CA4702"/>
    <w:rsid w:val="00CB3EF7"/>
    <w:rsid w:val="00CB6F5A"/>
    <w:rsid w:val="00CD0362"/>
    <w:rsid w:val="00CD61A8"/>
    <w:rsid w:val="00CD6A4B"/>
    <w:rsid w:val="00CE1870"/>
    <w:rsid w:val="00CE3085"/>
    <w:rsid w:val="00CF0A81"/>
    <w:rsid w:val="00CF7389"/>
    <w:rsid w:val="00D038FC"/>
    <w:rsid w:val="00D07B4B"/>
    <w:rsid w:val="00D379E8"/>
    <w:rsid w:val="00D37EEF"/>
    <w:rsid w:val="00D53D0A"/>
    <w:rsid w:val="00D567A6"/>
    <w:rsid w:val="00D6317B"/>
    <w:rsid w:val="00D63248"/>
    <w:rsid w:val="00D756D1"/>
    <w:rsid w:val="00DA20B5"/>
    <w:rsid w:val="00DA6E29"/>
    <w:rsid w:val="00DB3FFB"/>
    <w:rsid w:val="00DB5051"/>
    <w:rsid w:val="00DB7702"/>
    <w:rsid w:val="00DC2520"/>
    <w:rsid w:val="00DD22D4"/>
    <w:rsid w:val="00DD2B1F"/>
    <w:rsid w:val="00DE2988"/>
    <w:rsid w:val="00DF3FBD"/>
    <w:rsid w:val="00E01B02"/>
    <w:rsid w:val="00E12AE9"/>
    <w:rsid w:val="00E31449"/>
    <w:rsid w:val="00E3472B"/>
    <w:rsid w:val="00E44B77"/>
    <w:rsid w:val="00E46D03"/>
    <w:rsid w:val="00E570A1"/>
    <w:rsid w:val="00E601BD"/>
    <w:rsid w:val="00E6291C"/>
    <w:rsid w:val="00E8348A"/>
    <w:rsid w:val="00E84BD1"/>
    <w:rsid w:val="00E85BD1"/>
    <w:rsid w:val="00E914BA"/>
    <w:rsid w:val="00E91741"/>
    <w:rsid w:val="00E95A77"/>
    <w:rsid w:val="00E96629"/>
    <w:rsid w:val="00EB11A3"/>
    <w:rsid w:val="00EB1FCA"/>
    <w:rsid w:val="00EB40FC"/>
    <w:rsid w:val="00EB41FE"/>
    <w:rsid w:val="00EC11C8"/>
    <w:rsid w:val="00EC29A4"/>
    <w:rsid w:val="00EC68D8"/>
    <w:rsid w:val="00ED59E3"/>
    <w:rsid w:val="00EE0EAC"/>
    <w:rsid w:val="00EE3919"/>
    <w:rsid w:val="00EE76E9"/>
    <w:rsid w:val="00EF5496"/>
    <w:rsid w:val="00F0223D"/>
    <w:rsid w:val="00F0456D"/>
    <w:rsid w:val="00F04D2A"/>
    <w:rsid w:val="00F06048"/>
    <w:rsid w:val="00F14D1F"/>
    <w:rsid w:val="00F14F16"/>
    <w:rsid w:val="00F20F5B"/>
    <w:rsid w:val="00F30B0E"/>
    <w:rsid w:val="00F30F47"/>
    <w:rsid w:val="00F3284E"/>
    <w:rsid w:val="00F32C39"/>
    <w:rsid w:val="00F4104A"/>
    <w:rsid w:val="00F62DEC"/>
    <w:rsid w:val="00F6786A"/>
    <w:rsid w:val="00F73708"/>
    <w:rsid w:val="00F75757"/>
    <w:rsid w:val="00F81017"/>
    <w:rsid w:val="00F97C9B"/>
    <w:rsid w:val="00FA4F64"/>
    <w:rsid w:val="00FA54BF"/>
    <w:rsid w:val="00FA5F05"/>
    <w:rsid w:val="00FB075E"/>
    <w:rsid w:val="00FB49BB"/>
    <w:rsid w:val="00FB4B65"/>
    <w:rsid w:val="00FC2AAC"/>
    <w:rsid w:val="00FD2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A81"/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A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A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A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A81"/>
    <w:rPr>
      <w:rFonts w:ascii="Lucida Grande" w:hAnsi="Lucida Grande" w:cs="Lucida Grande"/>
      <w:sz w:val="18"/>
      <w:szCs w:val="18"/>
      <w:lang w:eastAsia="en-US"/>
    </w:rPr>
  </w:style>
  <w:style w:type="paragraph" w:styleId="NoSpacing">
    <w:name w:val="No Spacing"/>
    <w:uiPriority w:val="1"/>
    <w:qFormat/>
    <w:rsid w:val="00CF0A81"/>
    <w:rPr>
      <w:rFonts w:eastAsiaTheme="minorHAnsi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A81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A81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0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A81"/>
    <w:rPr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CF0A81"/>
    <w:pPr>
      <w:ind w:left="720"/>
      <w:contextualSpacing/>
    </w:pPr>
    <w:rPr>
      <w:rFonts w:ascii="Times New Roman" w:eastAsia="Times New Roman" w:hAnsi="Times New Roman" w:cs="Times New Roman"/>
      <w:lang w:val="es-ES" w:eastAsia="es-ES"/>
    </w:rPr>
  </w:style>
  <w:style w:type="table" w:styleId="LightShading-Accent1">
    <w:name w:val="Light Shading Accent 1"/>
    <w:basedOn w:val="TableNormal"/>
    <w:uiPriority w:val="60"/>
    <w:rsid w:val="00CF0A81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CF0A8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  <w:style w:type="paragraph" w:customStyle="1" w:styleId="Ttulo1">
    <w:name w:val="Título1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CF0A81"/>
    <w:rPr>
      <w:color w:val="0000FF"/>
      <w:u w:val="single"/>
    </w:rPr>
  </w:style>
  <w:style w:type="paragraph" w:customStyle="1" w:styleId="desc">
    <w:name w:val="desc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paragraph" w:customStyle="1" w:styleId="details">
    <w:name w:val="details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customStyle="1" w:styleId="jrnl">
    <w:name w:val="jrnl"/>
    <w:basedOn w:val="DefaultParagraphFont"/>
    <w:rsid w:val="00CF0A81"/>
  </w:style>
  <w:style w:type="character" w:styleId="FollowedHyperlink">
    <w:name w:val="FollowedHyperlink"/>
    <w:basedOn w:val="DefaultParagraphFont"/>
    <w:uiPriority w:val="99"/>
    <w:semiHidden/>
    <w:unhideWhenUsed/>
    <w:rsid w:val="00CF0A81"/>
    <w:rPr>
      <w:color w:val="800080" w:themeColor="followedHyperlink"/>
      <w:u w:val="single"/>
    </w:rPr>
  </w:style>
  <w:style w:type="paragraph" w:customStyle="1" w:styleId="Default">
    <w:name w:val="Default"/>
    <w:rsid w:val="00CF0A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A81"/>
    <w:rPr>
      <w:b/>
      <w:bCs/>
      <w:lang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A81"/>
    <w:rPr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CF0A81"/>
    <w:rPr>
      <w:lang w:val="en-US"/>
    </w:rPr>
  </w:style>
  <w:style w:type="character" w:customStyle="1" w:styleId="hps">
    <w:name w:val="hps"/>
    <w:basedOn w:val="DefaultParagraphFont"/>
    <w:rsid w:val="00CF0A81"/>
  </w:style>
  <w:style w:type="character" w:customStyle="1" w:styleId="hpsatn">
    <w:name w:val="hps atn"/>
    <w:basedOn w:val="DefaultParagraphFont"/>
    <w:rsid w:val="00CF0A81"/>
  </w:style>
  <w:style w:type="table" w:styleId="TableGrid">
    <w:name w:val="Table Grid"/>
    <w:basedOn w:val="TableNormal"/>
    <w:uiPriority w:val="39"/>
    <w:rsid w:val="00CF0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CF0A81"/>
    <w:rPr>
      <w:i/>
      <w:iCs/>
    </w:rPr>
  </w:style>
  <w:style w:type="character" w:styleId="Strong">
    <w:name w:val="Strong"/>
    <w:basedOn w:val="DefaultParagraphFont"/>
    <w:uiPriority w:val="22"/>
    <w:qFormat/>
    <w:rsid w:val="00CF0A81"/>
    <w:rPr>
      <w:b/>
      <w:bCs/>
    </w:rPr>
  </w:style>
  <w:style w:type="table" w:customStyle="1" w:styleId="Tablaconcuadrcula1">
    <w:name w:val="Tabla con cuadrícula1"/>
    <w:basedOn w:val="TableNormal"/>
    <w:next w:val="TableGrid"/>
    <w:uiPriority w:val="59"/>
    <w:rsid w:val="00CF0A81"/>
    <w:rPr>
      <w:rFonts w:eastAsia="MS Minch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glishASM">
    <w:name w:val="English ASM"/>
    <w:basedOn w:val="Normal"/>
    <w:rsid w:val="00CF0A81"/>
    <w:pPr>
      <w:ind w:firstLine="397"/>
    </w:pPr>
    <w:rPr>
      <w:rFonts w:ascii="Times New Roman" w:eastAsia="Times New Roman" w:hAnsi="Times New Roman" w:cs="Times New Roman"/>
      <w:szCs w:val="20"/>
      <w:lang w:eastAsia="es-ES"/>
    </w:rPr>
  </w:style>
  <w:style w:type="character" w:styleId="PageNumber">
    <w:name w:val="page number"/>
    <w:basedOn w:val="DefaultParagraphFont"/>
    <w:uiPriority w:val="99"/>
    <w:semiHidden/>
    <w:unhideWhenUsed/>
    <w:rsid w:val="00CF0A81"/>
  </w:style>
  <w:style w:type="paragraph" w:styleId="FootnoteText">
    <w:name w:val="footnote text"/>
    <w:basedOn w:val="Normal"/>
    <w:link w:val="FootnoteTextChar"/>
    <w:uiPriority w:val="99"/>
    <w:unhideWhenUsed/>
    <w:rsid w:val="00CF0A81"/>
    <w:rPr>
      <w:lang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F0A81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CF0A81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F0A81"/>
    <w:rPr>
      <w:vertAlign w:val="superscript"/>
    </w:rPr>
  </w:style>
  <w:style w:type="paragraph" w:customStyle="1" w:styleId="NormalUSA">
    <w:name w:val="Normal USA"/>
    <w:basedOn w:val="Normal"/>
    <w:qFormat/>
    <w:rsid w:val="00CF0A81"/>
    <w:pPr>
      <w:spacing w:after="200" w:line="276" w:lineRule="auto"/>
    </w:pPr>
    <w:rPr>
      <w:rFonts w:ascii="Arial" w:eastAsiaTheme="minorHAnsi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CF0A81"/>
    <w:pP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F0A81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F0A81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F0A81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F0A81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F0A81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F0A81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F0A81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F0A81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F0A81"/>
    <w:pPr>
      <w:ind w:left="192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CF0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0A81"/>
    <w:rPr>
      <w:rFonts w:ascii="Courier New" w:eastAsia="Times New Roman" w:hAnsi="Courier New" w:cs="Courier New"/>
      <w:sz w:val="20"/>
      <w:szCs w:val="20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93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2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75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9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23DD2-44F0-454D-94F6-B9932A9D8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0013357</cp:lastModifiedBy>
  <cp:revision>23</cp:revision>
  <dcterms:created xsi:type="dcterms:W3CDTF">2020-04-16T06:48:00Z</dcterms:created>
  <dcterms:modified xsi:type="dcterms:W3CDTF">2020-06-2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veterinary-research</vt:lpwstr>
  </property>
  <property fmtid="{D5CDD505-2E9C-101B-9397-08002B2CF9AE}" pid="3" name="Mendeley Recent Style Name 0_1">
    <vt:lpwstr>American Journal of Veterinary Researc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bmc-veterinary-research</vt:lpwstr>
  </property>
  <property fmtid="{D5CDD505-2E9C-101B-9397-08002B2CF9AE}" pid="11" name="Mendeley Recent Style Name 4_1">
    <vt:lpwstr>BMC Veterinary Research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veterinary-research</vt:lpwstr>
  </property>
  <property fmtid="{D5CDD505-2E9C-101B-9397-08002B2CF9AE}" pid="21" name="Mendeley Recent Style Name 9_1">
    <vt:lpwstr>Veterinary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401d49-05b5-32d6-a34c-3d780ee085c6</vt:lpwstr>
  </property>
  <property fmtid="{D5CDD505-2E9C-101B-9397-08002B2CF9AE}" pid="24" name="Mendeley Citation Style_1">
    <vt:lpwstr>http://www.zotero.org/styles/veterinary-research</vt:lpwstr>
  </property>
</Properties>
</file>